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Additional file 3</w:t>
      </w:r>
      <w:r>
        <w:rPr>
          <w:b/>
        </w:rPr>
        <w:t xml:space="preserve">. </w:t>
      </w:r>
      <w:r>
        <w:rPr/>
        <w:t xml:space="preserve">NCBI accessions for the known and putative </w:t>
      </w:r>
      <w:r>
        <w:rPr>
          <w:i/>
        </w:rPr>
        <w:t>Dscam-hv</w:t>
      </w:r>
      <w:r>
        <w:rPr/>
        <w:t xml:space="preserve"> and </w:t>
      </w:r>
      <w:r>
        <w:rPr>
          <w:i/>
        </w:rPr>
        <w:t>Dscam-like</w:t>
      </w:r>
      <w:r>
        <w:rPr/>
        <w:t xml:space="preserve"> genes used in the overall phylogenies.</w:t>
      </w:r>
    </w:p>
    <w:tbl>
      <w:tblPr>
        <w:tblW w:w="9088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2977"/>
        <w:gridCol w:w="4110"/>
      </w:tblGrid>
      <w:tr>
        <w:trPr>
          <w:trHeight w:val="360" w:hRule="atLeast"/>
        </w:trPr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Specie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Gene ID in figures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NCBI accession (nt or protein)</w:t>
            </w:r>
          </w:p>
        </w:tc>
      </w:tr>
      <w:tr>
        <w:trPr>
          <w:trHeight w:val="300" w:hRule="atLeas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D. melanogaster</w:t>
            </w:r>
            <w:r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.mel_Dscam2</w:t>
            </w:r>
          </w:p>
        </w:tc>
        <w:tc>
          <w:tcPr>
            <w:tcW w:w="4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P_729223.2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.mel_Dscam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F55426.2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.mel_Dscam4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P_001137908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.mel_Dscam-hv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F71926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D. mojavensis</w:t>
            </w:r>
            <w:r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.moj_Dscam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XP_002009090.1 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.moj_Dscam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XP_001999910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.moj_Dscam4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XP_002012087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.moj_Dscam-hv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XP_002006063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. gambiae</w:t>
            </w:r>
            <w:r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.gam_Dscam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AB01008948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.gam_Dscam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AB01008900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.gam_Dscam4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AB01008807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.gam_Dscam-hv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T_078267.5|:12419441-12470984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. mori</w:t>
            </w:r>
            <w:r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.mor_Dscam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scaf2822*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.mor_Dscam4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scaf2204*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.mor_Dscam-hv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Q141103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. castaneum</w:t>
            </w:r>
            <w:r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.cas_Dscam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XP_967655.2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.cas_Dscam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JJ01000913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.cas_Dscam-hv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W_001092892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. mellifera</w:t>
            </w:r>
            <w:r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.mel_Dscam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AF03050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.mel_Dscam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color w:val="000000"/>
              </w:rPr>
              <w:t>NW_001253314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.mel_Dscam5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color w:val="000000"/>
              </w:rPr>
              <w:t>NW_001253269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.mel_Dscam6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color w:val="000000"/>
              </w:rPr>
              <w:t>NW_001253268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.mel_Dscam-hv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P_001014991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. pisum</w:t>
            </w:r>
            <w:r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.pis_Dscam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color w:val="000000"/>
              </w:rPr>
              <w:t>NW_001934231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.pis_Dscam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color w:val="000000"/>
              </w:rPr>
              <w:t>NW_001925066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.pis_Dscam4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color w:val="000000"/>
              </w:rPr>
              <w:t>NW_001920015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.pis_Dscam-hv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NW_001935353.1 / NW_001934231.1 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P. humanus</w:t>
            </w:r>
            <w:r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.hum_Dscam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ZO01005217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.hum_Dscam5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ZO01006957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.hum_Dscam6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ZO01000378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.hum_Dscam-hv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ZO01007341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L. vannamei</w:t>
            </w:r>
            <w:r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L.van_Dscam-hv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CZ26466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D. pulex</w:t>
            </w:r>
            <w:r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.pul_Dscam-hv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EU307884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 xml:space="preserve">I. scapularis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I.sca_Dscam_co-ortholog_a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S632703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I.sca_Dscam_co-ortholog_b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S979349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I.sca_Dscam_co-ortholog_c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S922315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I.sca_Dscam_co-ortholog_d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S825389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D. rerio</w:t>
            </w:r>
            <w:r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.rer_DSCAM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T36313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G. gallus</w:t>
            </w:r>
            <w:r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.gal_DSCAM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XP_416734.2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M. domestica</w:t>
            </w:r>
            <w:r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.dom_DSCAM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XP_001370653.2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. familiaris</w:t>
            </w:r>
            <w:r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.fam_DSCAM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XM_546506.3 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M. musculus</w:t>
            </w:r>
            <w:r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.mus_DSCAM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P_112451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R. norvegicus</w:t>
            </w:r>
            <w:r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.nor_DSCAM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P_001101611.1</w:t>
            </w:r>
          </w:p>
        </w:tc>
      </w:tr>
      <w:tr>
        <w:trPr>
          <w:trHeight w:val="300" w:hRule="atLeast"/>
        </w:trPr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S. purpuratus</w:t>
            </w:r>
            <w:r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.pur_DSCAM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XP_793690.2</w:t>
            </w:r>
          </w:p>
        </w:tc>
      </w:tr>
    </w:tbl>
    <w:p>
      <w:pPr>
        <w:pStyle w:val="Normal"/>
        <w:spacing w:lineRule="auto" w:line="480"/>
        <w:rPr/>
      </w:pPr>
      <w:r>
        <w:rPr/>
        <w:t>*Sequences from http://silkworm.genomics.org.cn/silkdb/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3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eastAsia="Times New Roman"/>
      <w:sz w:val="24"/>
      <w:szCs w:val="24"/>
    </w:rPr>
  </w:style>
  <w:style w:type="character" w:styleId="FooterChar">
    <w:name w:val="Footer Char"/>
    <w:qFormat/>
    <w:rPr>
      <w:rFonts w:eastAsia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eastAsia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5T11:40:00Z</dcterms:created>
  <dc:creator>sophie</dc:creator>
  <dc:description/>
  <cp:keywords/>
  <dc:language>en-US</dc:language>
  <cp:lastModifiedBy>darr01</cp:lastModifiedBy>
  <dcterms:modified xsi:type="dcterms:W3CDTF">2012-05-05T11:40:00Z</dcterms:modified>
  <cp:revision>2</cp:revision>
  <dc:subject/>
  <dc:title/>
</cp:coreProperties>
</file>